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spacing w:before="0" w:after="120"/>
        <w:rPr/>
      </w:pPr>
      <w:ins w:id="0" w:author="Berger Gregor" w:date="2015-12-18T16:51:00Z">
        <w:r>
          <w:rPr>
            <w:rFonts w:cs="Arial"/>
            <w:bCs/>
            <w:u w:val="single"/>
            <w:lang w:val="en-AU"/>
          </w:rPr>
          <w:t xml:space="preserve">S1 </w:t>
        </w:r>
      </w:ins>
      <w:r>
        <w:rPr>
          <w:rFonts w:cs="Arial"/>
          <w:bCs/>
          <w:u w:val="single"/>
          <w:lang w:val="en-AU"/>
        </w:rPr>
        <w:t xml:space="preserve">Berger Niacin Rating Scale 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no skin reaction at all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 xml:space="preserve">red spots within niacin patch area, confluence of red spots less than   50% of total area, patch area not sharp, and no oedema 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slight redness within niacin patch area; whole patch area can now be recognized, no oedema, confluence of red spots more than 50% of patch area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 xml:space="preserve">moderate redness within niacin patch area; patch area is now sharp and whole patch area has a homogeneous erythema, and/or cut-off point for beginning oedema (one can feel a slight elevation, but not necessarily see it) 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redness starts to spread out (‘corona’), and/or oedema now visible, slight contrast between patch area and surrounding, but patch area has still the same color as ‘corona’, ‘patch area border’ is still sharp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redness in patch area has turned from red to orange/yellow, and/or redness around the oedema clearly separates patch area from ‘corona’, and/or clearly visible oedema, encompassing whole patch area, ‘patch area border’ is becoming diffuse</w:t>
      </w:r>
    </w:p>
    <w:p>
      <w:pPr>
        <w:pStyle w:val="Textkrper2"/>
        <w:widowControl/>
        <w:numPr>
          <w:ilvl w:val="0"/>
          <w:numId w:val="1"/>
        </w:numPr>
        <w:spacing w:lineRule="auto" w:line="360"/>
        <w:rPr>
          <w:rFonts w:cs="Arial"/>
          <w:lang w:val="en-GB"/>
        </w:rPr>
      </w:pPr>
      <w:r>
        <w:rPr>
          <w:rFonts w:cs="Arial"/>
          <w:lang w:val="en-US"/>
        </w:rPr>
        <w:t>marked redness that clearly spreads out (patch area nearly not recognizable anymore), and clearly visible oedema that starts to spread out (oedema bigger than original patch area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lang w:val="de-D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de-DE" w:bidi="ar-SA" w:eastAsia="zh-CN"/>
    </w:rPr>
  </w:style>
  <w:style w:type="paragraph" w:styleId="Textkrper2">
    <w:name w:val="Textkörper 2"/>
    <w:basedOn w:val="Normal"/>
    <w:qFormat/>
    <w:pPr>
      <w:widowControl w:val="false"/>
      <w:spacing w:lineRule="auto" w:line="480"/>
      <w:jc w:val="both"/>
    </w:pPr>
    <w:rPr>
      <w:rFonts w:ascii="Arial" w:hAnsi="Arial" w:cs="Times New Roman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1938062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5:52:00Z</dcterms:created>
  <dc:creator>Igor Nenadic</dc:creator>
  <dc:description/>
  <dc:language>en-US</dc:language>
  <cp:lastModifiedBy>Berger Gregor</cp:lastModifiedBy>
  <cp:lastPrinted>2012-10-17T13:18:00Z</cp:lastPrinted>
  <dcterms:modified xsi:type="dcterms:W3CDTF">2015-12-18T15:52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32948078</vt:r8>
  </property>
  <property fmtid="{D5CDD505-2E9C-101B-9397-08002B2CF9AE}" pid="6" name="_AuthorEmail">
    <vt:lpwstr>gregor.berger@kjpdzh.ch</vt:lpwstr>
  </property>
  <property fmtid="{D5CDD505-2E9C-101B-9397-08002B2CF9AE}" pid="7" name="_AuthorEmailDisplayName">
    <vt:lpwstr>Berger Gregor</vt:lpwstr>
  </property>
  <property fmtid="{D5CDD505-2E9C-101B-9397-08002B2CF9AE}" pid="8" name="_EmailSubject">
    <vt:lpwstr>Paper PLosOne</vt:lpwstr>
  </property>
  <property fmtid="{D5CDD505-2E9C-101B-9397-08002B2CF9AE}" pid="9" name="_NewReviewCycle">
    <vt:lpwstr/>
  </property>
</Properties>
</file>